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644A3" w14:textId="2C07BB75" w:rsidR="00161FC0" w:rsidRPr="00524016" w:rsidRDefault="00161FC0" w:rsidP="00161FC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524016">
        <w:rPr>
          <w:rFonts w:ascii="Arial" w:hAnsi="Arial" w:cs="Arial"/>
          <w:b/>
          <w:bCs/>
        </w:rPr>
        <w:t xml:space="preserve">Table </w:t>
      </w:r>
      <w:r w:rsidR="007A56B0">
        <w:rPr>
          <w:rFonts w:ascii="Arial" w:hAnsi="Arial" w:cs="Arial"/>
          <w:b/>
          <w:bCs/>
        </w:rPr>
        <w:t>27</w:t>
      </w:r>
      <w:r w:rsidRPr="00524016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Antibodies and </w:t>
      </w:r>
      <w:r w:rsidRPr="00524016">
        <w:rPr>
          <w:rFonts w:ascii="Arial" w:hAnsi="Arial" w:cs="Arial"/>
          <w:b/>
          <w:bCs/>
        </w:rPr>
        <w:t xml:space="preserve">Reagents </w:t>
      </w:r>
      <w:r>
        <w:rPr>
          <w:rFonts w:ascii="Arial" w:hAnsi="Arial" w:cs="Arial"/>
          <w:b/>
          <w:bCs/>
        </w:rPr>
        <w:t>U</w:t>
      </w:r>
      <w:r w:rsidRPr="00524016">
        <w:rPr>
          <w:rFonts w:ascii="Arial" w:hAnsi="Arial" w:cs="Arial"/>
          <w:b/>
          <w:bCs/>
        </w:rPr>
        <w:t xml:space="preserve">sed in the </w:t>
      </w:r>
      <w:r>
        <w:rPr>
          <w:rFonts w:ascii="Arial" w:hAnsi="Arial" w:cs="Arial"/>
          <w:b/>
          <w:bCs/>
        </w:rPr>
        <w:t>S</w:t>
      </w:r>
      <w:r w:rsidRPr="00524016">
        <w:rPr>
          <w:rFonts w:ascii="Arial" w:hAnsi="Arial" w:cs="Arial"/>
          <w:b/>
          <w:bCs/>
        </w:rPr>
        <w:t>tudy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955"/>
        <w:gridCol w:w="16"/>
        <w:gridCol w:w="1830"/>
        <w:gridCol w:w="1390"/>
        <w:gridCol w:w="2191"/>
        <w:gridCol w:w="216"/>
        <w:gridCol w:w="1752"/>
      </w:tblGrid>
      <w:tr w:rsidR="00161FC0" w:rsidRPr="00524016" w14:paraId="1C4A6998" w14:textId="77777777" w:rsidTr="003E3CD1">
        <w:trPr>
          <w:trHeight w:val="260"/>
          <w:jc w:val="center"/>
        </w:trPr>
        <w:tc>
          <w:tcPr>
            <w:tcW w:w="9350" w:type="dxa"/>
            <w:gridSpan w:val="7"/>
            <w:tcBorders>
              <w:bottom w:val="single" w:sz="4" w:space="0" w:color="auto"/>
            </w:tcBorders>
            <w:vAlign w:val="bottom"/>
            <w:hideMark/>
          </w:tcPr>
          <w:p w14:paraId="51A4046B" w14:textId="77777777" w:rsidR="00161FC0" w:rsidRPr="00524016" w:rsidRDefault="00161FC0" w:rsidP="003E3CD1">
            <w:pPr>
              <w:jc w:val="center"/>
              <w:rPr>
                <w:rFonts w:ascii="Arial" w:hAnsi="Arial" w:cs="Arial"/>
                <w:b/>
                <w:bCs/>
              </w:rPr>
            </w:pPr>
            <w:r w:rsidRPr="00524016">
              <w:rPr>
                <w:rFonts w:ascii="Arial" w:hAnsi="Arial" w:cs="Arial"/>
                <w:b/>
                <w:bCs/>
              </w:rPr>
              <w:t>For Flow Cytometry</w:t>
            </w:r>
          </w:p>
        </w:tc>
      </w:tr>
      <w:tr w:rsidR="00161FC0" w:rsidRPr="00524016" w14:paraId="15D0D726" w14:textId="77777777" w:rsidTr="005F2985">
        <w:trPr>
          <w:trHeight w:val="377"/>
          <w:jc w:val="center"/>
        </w:trPr>
        <w:tc>
          <w:tcPr>
            <w:tcW w:w="1971" w:type="dxa"/>
            <w:gridSpan w:val="2"/>
            <w:tcBorders>
              <w:bottom w:val="double" w:sz="4" w:space="0" w:color="auto"/>
            </w:tcBorders>
            <w:vAlign w:val="bottom"/>
            <w:hideMark/>
          </w:tcPr>
          <w:p w14:paraId="6DC1B532" w14:textId="77777777" w:rsidR="00161FC0" w:rsidRPr="00524016" w:rsidRDefault="00161FC0" w:rsidP="003E3CD1">
            <w:pPr>
              <w:jc w:val="center"/>
              <w:rPr>
                <w:rFonts w:ascii="Arial" w:hAnsi="Arial" w:cs="Arial"/>
                <w:b/>
                <w:bCs/>
              </w:rPr>
            </w:pPr>
            <w:r w:rsidRPr="00524016">
              <w:rPr>
                <w:rFonts w:ascii="Arial" w:hAnsi="Arial" w:cs="Arial"/>
                <w:b/>
                <w:bCs/>
              </w:rPr>
              <w:t>Marker/Antigen</w:t>
            </w:r>
          </w:p>
        </w:tc>
        <w:tc>
          <w:tcPr>
            <w:tcW w:w="1830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3B513C38" w14:textId="77777777" w:rsidR="00161FC0" w:rsidRPr="00524016" w:rsidRDefault="00161FC0" w:rsidP="003E3CD1">
            <w:pPr>
              <w:jc w:val="center"/>
              <w:rPr>
                <w:rFonts w:ascii="Arial" w:hAnsi="Arial" w:cs="Arial"/>
                <w:b/>
                <w:bCs/>
              </w:rPr>
            </w:pPr>
            <w:r w:rsidRPr="00524016">
              <w:rPr>
                <w:rFonts w:ascii="Arial" w:hAnsi="Arial" w:cs="Arial"/>
                <w:b/>
                <w:bCs/>
              </w:rPr>
              <w:t>Fluorochrome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36801054" w14:textId="77777777" w:rsidR="00161FC0" w:rsidRPr="00524016" w:rsidRDefault="00161FC0" w:rsidP="003E3CD1">
            <w:pPr>
              <w:jc w:val="center"/>
              <w:rPr>
                <w:rFonts w:ascii="Arial" w:hAnsi="Arial" w:cs="Arial"/>
                <w:b/>
                <w:bCs/>
              </w:rPr>
            </w:pPr>
            <w:r w:rsidRPr="00524016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2407" w:type="dxa"/>
            <w:gridSpan w:val="2"/>
            <w:tcBorders>
              <w:bottom w:val="double" w:sz="4" w:space="0" w:color="auto"/>
            </w:tcBorders>
            <w:noWrap/>
            <w:vAlign w:val="bottom"/>
            <w:hideMark/>
          </w:tcPr>
          <w:p w14:paraId="69FF3424" w14:textId="77777777" w:rsidR="00161FC0" w:rsidRPr="00524016" w:rsidRDefault="00161FC0" w:rsidP="003E3CD1">
            <w:pPr>
              <w:jc w:val="center"/>
              <w:rPr>
                <w:rFonts w:ascii="Arial" w:hAnsi="Arial" w:cs="Arial"/>
                <w:b/>
                <w:bCs/>
              </w:rPr>
            </w:pPr>
            <w:r w:rsidRPr="00524016">
              <w:rPr>
                <w:rFonts w:ascii="Arial" w:hAnsi="Arial" w:cs="Arial"/>
                <w:b/>
                <w:bCs/>
              </w:rPr>
              <w:t>Vendor</w:t>
            </w:r>
          </w:p>
        </w:tc>
        <w:tc>
          <w:tcPr>
            <w:tcW w:w="1752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7E8029CF" w14:textId="77777777" w:rsidR="00161FC0" w:rsidRPr="00524016" w:rsidRDefault="00161FC0" w:rsidP="003E3CD1">
            <w:pPr>
              <w:jc w:val="center"/>
              <w:rPr>
                <w:rFonts w:ascii="Arial" w:hAnsi="Arial" w:cs="Arial"/>
                <w:b/>
                <w:bCs/>
              </w:rPr>
            </w:pPr>
            <w:r w:rsidRPr="00524016">
              <w:rPr>
                <w:rFonts w:ascii="Arial" w:hAnsi="Arial" w:cs="Arial"/>
                <w:b/>
                <w:bCs/>
              </w:rPr>
              <w:t>Catalog #</w:t>
            </w:r>
          </w:p>
        </w:tc>
      </w:tr>
      <w:tr w:rsidR="00161FC0" w:rsidRPr="00524016" w14:paraId="6417FF86" w14:textId="77777777" w:rsidTr="003E3CD1">
        <w:trPr>
          <w:trHeight w:val="20"/>
          <w:jc w:val="center"/>
        </w:trPr>
        <w:tc>
          <w:tcPr>
            <w:tcW w:w="1971" w:type="dxa"/>
            <w:gridSpan w:val="2"/>
            <w:tcBorders>
              <w:top w:val="double" w:sz="4" w:space="0" w:color="auto"/>
            </w:tcBorders>
            <w:vAlign w:val="center"/>
          </w:tcPr>
          <w:p w14:paraId="6A5617ED" w14:textId="77777777" w:rsidR="00161FC0" w:rsidRPr="00524016" w:rsidRDefault="00161FC0" w:rsidP="003E3CD1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56</w:t>
            </w:r>
          </w:p>
        </w:tc>
        <w:tc>
          <w:tcPr>
            <w:tcW w:w="1830" w:type="dxa"/>
            <w:tcBorders>
              <w:top w:val="double" w:sz="4" w:space="0" w:color="auto"/>
            </w:tcBorders>
            <w:noWrap/>
            <w:vAlign w:val="center"/>
          </w:tcPr>
          <w:p w14:paraId="03E0BF03" w14:textId="76A984B7" w:rsidR="00161FC0" w:rsidRPr="00524016" w:rsidRDefault="005F2985" w:rsidP="003E3C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</w:t>
            </w:r>
          </w:p>
        </w:tc>
        <w:tc>
          <w:tcPr>
            <w:tcW w:w="1390" w:type="dxa"/>
            <w:tcBorders>
              <w:top w:val="double" w:sz="4" w:space="0" w:color="auto"/>
            </w:tcBorders>
            <w:noWrap/>
            <w:vAlign w:val="center"/>
          </w:tcPr>
          <w:p w14:paraId="600C7662" w14:textId="77777777" w:rsidR="00161FC0" w:rsidRPr="00524016" w:rsidRDefault="00161FC0" w:rsidP="003E3CD1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NCAM16.2</w:t>
            </w:r>
          </w:p>
        </w:tc>
        <w:tc>
          <w:tcPr>
            <w:tcW w:w="2407" w:type="dxa"/>
            <w:gridSpan w:val="2"/>
            <w:tcBorders>
              <w:top w:val="double" w:sz="4" w:space="0" w:color="auto"/>
            </w:tcBorders>
            <w:noWrap/>
            <w:vAlign w:val="center"/>
          </w:tcPr>
          <w:p w14:paraId="59267274" w14:textId="5C8E26B0" w:rsidR="00161FC0" w:rsidRPr="00524016" w:rsidRDefault="005F2985" w:rsidP="003E3CD1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D Bioscience</w:t>
            </w:r>
          </w:p>
        </w:tc>
        <w:tc>
          <w:tcPr>
            <w:tcW w:w="1752" w:type="dxa"/>
            <w:tcBorders>
              <w:top w:val="double" w:sz="4" w:space="0" w:color="auto"/>
            </w:tcBorders>
            <w:noWrap/>
            <w:vAlign w:val="center"/>
          </w:tcPr>
          <w:p w14:paraId="3301B8B6" w14:textId="745A9FB6" w:rsidR="00161FC0" w:rsidRPr="00524016" w:rsidRDefault="005F2985" w:rsidP="003E3C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1025</w:t>
            </w:r>
          </w:p>
        </w:tc>
      </w:tr>
      <w:tr w:rsidR="005F2985" w:rsidRPr="00524016" w14:paraId="3C5B097A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</w:tcPr>
          <w:p w14:paraId="3640E77E" w14:textId="48700CC9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56</w:t>
            </w:r>
          </w:p>
        </w:tc>
        <w:tc>
          <w:tcPr>
            <w:tcW w:w="1830" w:type="dxa"/>
            <w:noWrap/>
            <w:vAlign w:val="center"/>
          </w:tcPr>
          <w:p w14:paraId="72FD9BF8" w14:textId="0DA7614D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V786</w:t>
            </w:r>
          </w:p>
        </w:tc>
        <w:tc>
          <w:tcPr>
            <w:tcW w:w="1390" w:type="dxa"/>
            <w:noWrap/>
            <w:vAlign w:val="center"/>
          </w:tcPr>
          <w:p w14:paraId="06557913" w14:textId="694C7820" w:rsidR="005F2985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NCAM16.2</w:t>
            </w:r>
          </w:p>
        </w:tc>
        <w:tc>
          <w:tcPr>
            <w:tcW w:w="2407" w:type="dxa"/>
            <w:gridSpan w:val="2"/>
            <w:noWrap/>
            <w:vAlign w:val="center"/>
          </w:tcPr>
          <w:p w14:paraId="18128AAC" w14:textId="35A94376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D Bioscience</w:t>
            </w:r>
          </w:p>
        </w:tc>
        <w:tc>
          <w:tcPr>
            <w:tcW w:w="1752" w:type="dxa"/>
            <w:noWrap/>
            <w:vAlign w:val="center"/>
          </w:tcPr>
          <w:p w14:paraId="1A5EA7E0" w14:textId="398DC58F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564058</w:t>
            </w:r>
          </w:p>
        </w:tc>
      </w:tr>
      <w:tr w:rsidR="005F2985" w:rsidRPr="00524016" w14:paraId="091A1EC6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07B2969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16</w:t>
            </w:r>
          </w:p>
        </w:tc>
        <w:tc>
          <w:tcPr>
            <w:tcW w:w="1830" w:type="dxa"/>
            <w:noWrap/>
            <w:vAlign w:val="center"/>
            <w:hideMark/>
          </w:tcPr>
          <w:p w14:paraId="6948E431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V605</w:t>
            </w:r>
          </w:p>
        </w:tc>
        <w:tc>
          <w:tcPr>
            <w:tcW w:w="1390" w:type="dxa"/>
            <w:noWrap/>
            <w:vAlign w:val="center"/>
            <w:hideMark/>
          </w:tcPr>
          <w:p w14:paraId="2C671FD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73.1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0B3E48F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  <w:hideMark/>
          </w:tcPr>
          <w:p w14:paraId="6F82D45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60728</w:t>
            </w:r>
          </w:p>
        </w:tc>
      </w:tr>
      <w:tr w:rsidR="005F2985" w:rsidRPr="00524016" w14:paraId="1C1F89F7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4A1B58E3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3</w:t>
            </w:r>
          </w:p>
        </w:tc>
        <w:tc>
          <w:tcPr>
            <w:tcW w:w="1830" w:type="dxa"/>
            <w:noWrap/>
            <w:vAlign w:val="center"/>
            <w:hideMark/>
          </w:tcPr>
          <w:p w14:paraId="162DD6D5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F700</w:t>
            </w:r>
          </w:p>
        </w:tc>
        <w:tc>
          <w:tcPr>
            <w:tcW w:w="1390" w:type="dxa"/>
            <w:noWrap/>
            <w:vAlign w:val="center"/>
            <w:hideMark/>
          </w:tcPr>
          <w:p w14:paraId="77975F19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UCHT1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05284B5B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  <w:hideMark/>
          </w:tcPr>
          <w:p w14:paraId="75DF8C8A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00424</w:t>
            </w:r>
          </w:p>
        </w:tc>
      </w:tr>
      <w:tr w:rsidR="005F2985" w:rsidRPr="00524016" w14:paraId="60024CBC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</w:tcPr>
          <w:p w14:paraId="00FC77B7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3</w:t>
            </w:r>
          </w:p>
        </w:tc>
        <w:tc>
          <w:tcPr>
            <w:tcW w:w="1830" w:type="dxa"/>
            <w:noWrap/>
            <w:vAlign w:val="center"/>
          </w:tcPr>
          <w:p w14:paraId="708956AF" w14:textId="237532C6" w:rsidR="005F2985" w:rsidRPr="00524016" w:rsidRDefault="005F2985" w:rsidP="005F29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 Dazzle</w:t>
            </w:r>
          </w:p>
        </w:tc>
        <w:tc>
          <w:tcPr>
            <w:tcW w:w="1390" w:type="dxa"/>
            <w:noWrap/>
            <w:vAlign w:val="center"/>
          </w:tcPr>
          <w:p w14:paraId="5FCF620C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UCHT1</w:t>
            </w:r>
          </w:p>
        </w:tc>
        <w:tc>
          <w:tcPr>
            <w:tcW w:w="2407" w:type="dxa"/>
            <w:gridSpan w:val="2"/>
            <w:noWrap/>
            <w:vAlign w:val="center"/>
          </w:tcPr>
          <w:p w14:paraId="31F15016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</w:tcPr>
          <w:p w14:paraId="119A1AC9" w14:textId="52842634" w:rsidR="005F2985" w:rsidRPr="00524016" w:rsidRDefault="005F2985" w:rsidP="005F29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449</w:t>
            </w:r>
          </w:p>
        </w:tc>
      </w:tr>
      <w:tr w:rsidR="005F2985" w:rsidRPr="00524016" w14:paraId="109879A4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5346BF95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107a</w:t>
            </w:r>
          </w:p>
        </w:tc>
        <w:tc>
          <w:tcPr>
            <w:tcW w:w="1830" w:type="dxa"/>
            <w:noWrap/>
            <w:vAlign w:val="center"/>
            <w:hideMark/>
          </w:tcPr>
          <w:p w14:paraId="5C30978F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PE</w:t>
            </w:r>
          </w:p>
        </w:tc>
        <w:tc>
          <w:tcPr>
            <w:tcW w:w="1390" w:type="dxa"/>
            <w:noWrap/>
            <w:vAlign w:val="center"/>
            <w:hideMark/>
          </w:tcPr>
          <w:p w14:paraId="4F334062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4A3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7C39DDF8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  <w:hideMark/>
          </w:tcPr>
          <w:p w14:paraId="53056249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28608</w:t>
            </w:r>
          </w:p>
        </w:tc>
      </w:tr>
      <w:tr w:rsidR="005F2985" w:rsidRPr="00524016" w14:paraId="1B10C119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</w:tcPr>
          <w:p w14:paraId="447F4A5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107a</w:t>
            </w:r>
          </w:p>
        </w:tc>
        <w:tc>
          <w:tcPr>
            <w:tcW w:w="1830" w:type="dxa"/>
            <w:noWrap/>
            <w:vAlign w:val="center"/>
          </w:tcPr>
          <w:p w14:paraId="6254BE0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V421</w:t>
            </w:r>
          </w:p>
        </w:tc>
        <w:tc>
          <w:tcPr>
            <w:tcW w:w="1390" w:type="dxa"/>
            <w:noWrap/>
            <w:vAlign w:val="center"/>
          </w:tcPr>
          <w:p w14:paraId="680C0AFB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4A3</w:t>
            </w:r>
          </w:p>
        </w:tc>
        <w:tc>
          <w:tcPr>
            <w:tcW w:w="2407" w:type="dxa"/>
            <w:gridSpan w:val="2"/>
            <w:noWrap/>
            <w:vAlign w:val="center"/>
          </w:tcPr>
          <w:p w14:paraId="310E2E9A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</w:tcPr>
          <w:p w14:paraId="081EA79C" w14:textId="7275F7C5" w:rsidR="005F2985" w:rsidRPr="00524016" w:rsidRDefault="005F2985" w:rsidP="005F29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8625</w:t>
            </w:r>
          </w:p>
        </w:tc>
      </w:tr>
      <w:tr w:rsidR="005F2985" w:rsidRPr="00524016" w14:paraId="07A3A354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</w:tcPr>
          <w:p w14:paraId="6CCCA31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107a</w:t>
            </w:r>
          </w:p>
        </w:tc>
        <w:tc>
          <w:tcPr>
            <w:tcW w:w="1830" w:type="dxa"/>
            <w:noWrap/>
            <w:vAlign w:val="center"/>
          </w:tcPr>
          <w:p w14:paraId="019A70DF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C</w:t>
            </w:r>
          </w:p>
        </w:tc>
        <w:tc>
          <w:tcPr>
            <w:tcW w:w="1390" w:type="dxa"/>
            <w:noWrap/>
            <w:vAlign w:val="center"/>
          </w:tcPr>
          <w:p w14:paraId="1CE8CCB1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4A3</w:t>
            </w:r>
          </w:p>
        </w:tc>
        <w:tc>
          <w:tcPr>
            <w:tcW w:w="2407" w:type="dxa"/>
            <w:gridSpan w:val="2"/>
            <w:noWrap/>
            <w:vAlign w:val="center"/>
          </w:tcPr>
          <w:p w14:paraId="2A01663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</w:tcPr>
          <w:p w14:paraId="12BA1426" w14:textId="35034C2F" w:rsidR="005F2985" w:rsidRPr="00524016" w:rsidRDefault="005F2985" w:rsidP="005F29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8606</w:t>
            </w:r>
          </w:p>
        </w:tc>
      </w:tr>
      <w:tr w:rsidR="005F2985" w:rsidRPr="00524016" w14:paraId="7DD0D3EE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</w:tcPr>
          <w:p w14:paraId="2BBD7B1C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107a</w:t>
            </w:r>
          </w:p>
        </w:tc>
        <w:tc>
          <w:tcPr>
            <w:tcW w:w="1830" w:type="dxa"/>
            <w:noWrap/>
            <w:vAlign w:val="center"/>
          </w:tcPr>
          <w:p w14:paraId="1F28BC1A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unlabeled</w:t>
            </w:r>
          </w:p>
        </w:tc>
        <w:tc>
          <w:tcPr>
            <w:tcW w:w="1390" w:type="dxa"/>
            <w:noWrap/>
            <w:vAlign w:val="center"/>
          </w:tcPr>
          <w:p w14:paraId="78C4E1E2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4A3</w:t>
            </w:r>
          </w:p>
        </w:tc>
        <w:tc>
          <w:tcPr>
            <w:tcW w:w="2407" w:type="dxa"/>
            <w:gridSpan w:val="2"/>
            <w:noWrap/>
            <w:vAlign w:val="center"/>
          </w:tcPr>
          <w:p w14:paraId="341A98A5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</w:tcPr>
          <w:p w14:paraId="7B5EC5A2" w14:textId="5AF8D419" w:rsidR="005F2985" w:rsidRPr="00524016" w:rsidRDefault="005F2985" w:rsidP="005F29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8601</w:t>
            </w:r>
          </w:p>
        </w:tc>
      </w:tr>
      <w:tr w:rsidR="005F2985" w:rsidRPr="00524016" w14:paraId="2137F05C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4F5F49DF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NKG2D</w:t>
            </w:r>
          </w:p>
        </w:tc>
        <w:tc>
          <w:tcPr>
            <w:tcW w:w="1830" w:type="dxa"/>
            <w:noWrap/>
            <w:vAlign w:val="center"/>
            <w:hideMark/>
          </w:tcPr>
          <w:p w14:paraId="15A1C5F5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FITC</w:t>
            </w:r>
          </w:p>
        </w:tc>
        <w:tc>
          <w:tcPr>
            <w:tcW w:w="1390" w:type="dxa"/>
            <w:noWrap/>
            <w:vAlign w:val="center"/>
            <w:hideMark/>
          </w:tcPr>
          <w:p w14:paraId="7A340897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1D11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393A78B9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  <w:hideMark/>
          </w:tcPr>
          <w:p w14:paraId="13363264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20820</w:t>
            </w:r>
          </w:p>
        </w:tc>
      </w:tr>
      <w:tr w:rsidR="005F2985" w:rsidRPr="00524016" w14:paraId="59433C55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7A0CBE94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NKp80</w:t>
            </w:r>
          </w:p>
        </w:tc>
        <w:tc>
          <w:tcPr>
            <w:tcW w:w="1830" w:type="dxa"/>
            <w:noWrap/>
            <w:vAlign w:val="center"/>
            <w:hideMark/>
          </w:tcPr>
          <w:p w14:paraId="55F826B4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PE-Vio770</w:t>
            </w:r>
          </w:p>
        </w:tc>
        <w:tc>
          <w:tcPr>
            <w:tcW w:w="1390" w:type="dxa"/>
            <w:noWrap/>
            <w:vAlign w:val="center"/>
            <w:hideMark/>
          </w:tcPr>
          <w:p w14:paraId="2BF1B9CF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REA845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7371FBAF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Miltenyi Biotec</w:t>
            </w:r>
          </w:p>
        </w:tc>
        <w:tc>
          <w:tcPr>
            <w:tcW w:w="1752" w:type="dxa"/>
            <w:noWrap/>
            <w:vAlign w:val="center"/>
            <w:hideMark/>
          </w:tcPr>
          <w:p w14:paraId="76D15F55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130-112-781</w:t>
            </w:r>
          </w:p>
        </w:tc>
      </w:tr>
      <w:tr w:rsidR="005F2985" w:rsidRPr="00524016" w14:paraId="4CB7157B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036E7DD9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IFN</w:t>
            </w:r>
            <w:r w:rsidRPr="001D466B">
              <w:rPr>
                <w:rFonts w:ascii="Symbol" w:hAnsi="Symbol" w:cs="Arial"/>
              </w:rPr>
              <w:t>g</w:t>
            </w:r>
          </w:p>
        </w:tc>
        <w:tc>
          <w:tcPr>
            <w:tcW w:w="1830" w:type="dxa"/>
            <w:noWrap/>
            <w:vAlign w:val="center"/>
            <w:hideMark/>
          </w:tcPr>
          <w:p w14:paraId="40DE8FB3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FITC</w:t>
            </w:r>
          </w:p>
        </w:tc>
        <w:tc>
          <w:tcPr>
            <w:tcW w:w="1390" w:type="dxa"/>
            <w:noWrap/>
            <w:vAlign w:val="center"/>
            <w:hideMark/>
          </w:tcPr>
          <w:p w14:paraId="353BA3C3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 4S.B3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4C065298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  <w:hideMark/>
          </w:tcPr>
          <w:p w14:paraId="299B7A7F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502505</w:t>
            </w:r>
          </w:p>
        </w:tc>
      </w:tr>
      <w:tr w:rsidR="005F2985" w:rsidRPr="00524016" w14:paraId="0ED6BCCD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26BFE421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GZMA</w:t>
            </w:r>
          </w:p>
        </w:tc>
        <w:tc>
          <w:tcPr>
            <w:tcW w:w="1830" w:type="dxa"/>
            <w:noWrap/>
            <w:vAlign w:val="center"/>
            <w:hideMark/>
          </w:tcPr>
          <w:p w14:paraId="2A9F94AA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PE/Cyanine7</w:t>
            </w:r>
          </w:p>
        </w:tc>
        <w:tc>
          <w:tcPr>
            <w:tcW w:w="1390" w:type="dxa"/>
            <w:noWrap/>
            <w:vAlign w:val="center"/>
            <w:hideMark/>
          </w:tcPr>
          <w:p w14:paraId="47170CF5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CB9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5A58EC9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  <w:hideMark/>
          </w:tcPr>
          <w:p w14:paraId="207A4C88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507221</w:t>
            </w:r>
          </w:p>
        </w:tc>
      </w:tr>
      <w:tr w:rsidR="005F2985" w:rsidRPr="00524016" w14:paraId="7DCF46F2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5F15AB36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GZMB</w:t>
            </w:r>
          </w:p>
        </w:tc>
        <w:tc>
          <w:tcPr>
            <w:tcW w:w="1830" w:type="dxa"/>
            <w:noWrap/>
            <w:vAlign w:val="center"/>
            <w:hideMark/>
          </w:tcPr>
          <w:p w14:paraId="5D560CEF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F647</w:t>
            </w:r>
          </w:p>
        </w:tc>
        <w:tc>
          <w:tcPr>
            <w:tcW w:w="1390" w:type="dxa"/>
            <w:noWrap/>
            <w:vAlign w:val="center"/>
            <w:hideMark/>
          </w:tcPr>
          <w:p w14:paraId="493B1041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GB11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79EB68DF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  <w:hideMark/>
          </w:tcPr>
          <w:p w14:paraId="57233C5B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515405</w:t>
            </w:r>
          </w:p>
        </w:tc>
      </w:tr>
      <w:tr w:rsidR="005F2985" w:rsidRPr="00524016" w14:paraId="07AE82B2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13E1B498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PFN</w:t>
            </w:r>
          </w:p>
        </w:tc>
        <w:tc>
          <w:tcPr>
            <w:tcW w:w="1830" w:type="dxa"/>
            <w:noWrap/>
            <w:vAlign w:val="center"/>
            <w:hideMark/>
          </w:tcPr>
          <w:p w14:paraId="54D9D64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PF488P</w:t>
            </w:r>
          </w:p>
        </w:tc>
        <w:tc>
          <w:tcPr>
            <w:tcW w:w="1390" w:type="dxa"/>
            <w:noWrap/>
            <w:vAlign w:val="center"/>
            <w:hideMark/>
          </w:tcPr>
          <w:p w14:paraId="43FF32D2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Pf-344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304D7CE1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proofErr w:type="spellStart"/>
            <w:r w:rsidRPr="00524016">
              <w:rPr>
                <w:rFonts w:ascii="Arial" w:hAnsi="Arial" w:cs="Arial"/>
              </w:rPr>
              <w:t>MabTech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27BC8E5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465-71-100T</w:t>
            </w:r>
          </w:p>
        </w:tc>
      </w:tr>
      <w:tr w:rsidR="005F2985" w:rsidRPr="00524016" w14:paraId="499BA74E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4CD89246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4</w:t>
            </w:r>
          </w:p>
        </w:tc>
        <w:tc>
          <w:tcPr>
            <w:tcW w:w="1830" w:type="dxa"/>
            <w:noWrap/>
            <w:vAlign w:val="center"/>
            <w:hideMark/>
          </w:tcPr>
          <w:p w14:paraId="2B705655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FITC</w:t>
            </w:r>
          </w:p>
        </w:tc>
        <w:tc>
          <w:tcPr>
            <w:tcW w:w="1390" w:type="dxa"/>
            <w:noWrap/>
            <w:vAlign w:val="center"/>
            <w:hideMark/>
          </w:tcPr>
          <w:p w14:paraId="0FACB8A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OKT4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70337903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  <w:hideMark/>
          </w:tcPr>
          <w:p w14:paraId="01B64C59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17408</w:t>
            </w:r>
          </w:p>
        </w:tc>
      </w:tr>
      <w:tr w:rsidR="005F2985" w:rsidRPr="00524016" w14:paraId="7BCAC9D5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736E4549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IV-1 p24</w:t>
            </w:r>
          </w:p>
        </w:tc>
        <w:tc>
          <w:tcPr>
            <w:tcW w:w="1830" w:type="dxa"/>
            <w:noWrap/>
            <w:vAlign w:val="center"/>
            <w:hideMark/>
          </w:tcPr>
          <w:p w14:paraId="6864EC37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RD1</w:t>
            </w:r>
          </w:p>
        </w:tc>
        <w:tc>
          <w:tcPr>
            <w:tcW w:w="1390" w:type="dxa"/>
            <w:noWrap/>
            <w:vAlign w:val="center"/>
            <w:hideMark/>
          </w:tcPr>
          <w:p w14:paraId="02C6ED0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KC57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247EC582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eckman Coulter</w:t>
            </w:r>
          </w:p>
        </w:tc>
        <w:tc>
          <w:tcPr>
            <w:tcW w:w="1752" w:type="dxa"/>
            <w:noWrap/>
            <w:vAlign w:val="center"/>
            <w:hideMark/>
          </w:tcPr>
          <w:p w14:paraId="2E6BE206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6604667</w:t>
            </w:r>
          </w:p>
        </w:tc>
      </w:tr>
      <w:tr w:rsidR="005F2985" w:rsidRPr="00524016" w14:paraId="0B916869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2DADDF6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NKG2D-Fc chimera</w:t>
            </w:r>
          </w:p>
        </w:tc>
        <w:tc>
          <w:tcPr>
            <w:tcW w:w="1830" w:type="dxa"/>
            <w:noWrap/>
            <w:vAlign w:val="center"/>
            <w:hideMark/>
          </w:tcPr>
          <w:p w14:paraId="02611392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unlabeled</w:t>
            </w:r>
          </w:p>
        </w:tc>
        <w:tc>
          <w:tcPr>
            <w:tcW w:w="1390" w:type="dxa"/>
            <w:noWrap/>
            <w:vAlign w:val="center"/>
            <w:hideMark/>
          </w:tcPr>
          <w:p w14:paraId="613879A4" w14:textId="77777777" w:rsidR="005F2985" w:rsidRPr="00524016" w:rsidRDefault="005F2985" w:rsidP="005F2985">
            <w:pPr>
              <w:rPr>
                <w:rFonts w:ascii="Arial" w:hAnsi="Arial" w:cs="Arial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4E9F6BDC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R&amp;D Systems</w:t>
            </w:r>
          </w:p>
        </w:tc>
        <w:tc>
          <w:tcPr>
            <w:tcW w:w="1752" w:type="dxa"/>
            <w:noWrap/>
            <w:vAlign w:val="center"/>
            <w:hideMark/>
          </w:tcPr>
          <w:p w14:paraId="54F9BB4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1299-NK-050</w:t>
            </w:r>
          </w:p>
        </w:tc>
      </w:tr>
      <w:tr w:rsidR="005F2985" w:rsidRPr="00524016" w14:paraId="090A6BA4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</w:tcPr>
          <w:p w14:paraId="645F35AC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 xml:space="preserve">human IgG Fc </w:t>
            </w:r>
          </w:p>
        </w:tc>
        <w:tc>
          <w:tcPr>
            <w:tcW w:w="1830" w:type="dxa"/>
            <w:noWrap/>
            <w:vAlign w:val="center"/>
          </w:tcPr>
          <w:p w14:paraId="339AE3CC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PC</w:t>
            </w:r>
          </w:p>
        </w:tc>
        <w:tc>
          <w:tcPr>
            <w:tcW w:w="1390" w:type="dxa"/>
            <w:noWrap/>
            <w:vAlign w:val="center"/>
          </w:tcPr>
          <w:p w14:paraId="5821DA8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</w:p>
        </w:tc>
        <w:tc>
          <w:tcPr>
            <w:tcW w:w="2407" w:type="dxa"/>
            <w:gridSpan w:val="2"/>
            <w:noWrap/>
            <w:vAlign w:val="center"/>
          </w:tcPr>
          <w:p w14:paraId="25CA647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 xml:space="preserve">Jackson </w:t>
            </w:r>
            <w:proofErr w:type="spellStart"/>
            <w:r w:rsidRPr="00524016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752" w:type="dxa"/>
            <w:noWrap/>
            <w:vAlign w:val="center"/>
          </w:tcPr>
          <w:p w14:paraId="607BD0E9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109-136-190</w:t>
            </w:r>
          </w:p>
        </w:tc>
      </w:tr>
      <w:tr w:rsidR="005F2985" w:rsidRPr="00524016" w14:paraId="3D8AAF7E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</w:tcPr>
          <w:p w14:paraId="6FD022C1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158a</w:t>
            </w:r>
          </w:p>
        </w:tc>
        <w:tc>
          <w:tcPr>
            <w:tcW w:w="1830" w:type="dxa"/>
            <w:noWrap/>
            <w:vAlign w:val="center"/>
          </w:tcPr>
          <w:p w14:paraId="1ED23E73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PC-Vio770</w:t>
            </w:r>
          </w:p>
        </w:tc>
        <w:tc>
          <w:tcPr>
            <w:tcW w:w="1390" w:type="dxa"/>
            <w:noWrap/>
            <w:vAlign w:val="center"/>
          </w:tcPr>
          <w:p w14:paraId="02B290D5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REA284</w:t>
            </w:r>
          </w:p>
        </w:tc>
        <w:tc>
          <w:tcPr>
            <w:tcW w:w="2407" w:type="dxa"/>
            <w:gridSpan w:val="2"/>
            <w:noWrap/>
            <w:vAlign w:val="center"/>
          </w:tcPr>
          <w:p w14:paraId="176AE0B2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Miltenyi Biotec</w:t>
            </w:r>
          </w:p>
        </w:tc>
        <w:tc>
          <w:tcPr>
            <w:tcW w:w="1752" w:type="dxa"/>
            <w:noWrap/>
            <w:vAlign w:val="center"/>
          </w:tcPr>
          <w:p w14:paraId="7A3AD1AC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130-118-345</w:t>
            </w:r>
          </w:p>
        </w:tc>
      </w:tr>
      <w:tr w:rsidR="005F2985" w:rsidRPr="00524016" w14:paraId="44F31874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</w:tcPr>
          <w:p w14:paraId="0C7B3FE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158b</w:t>
            </w:r>
          </w:p>
        </w:tc>
        <w:tc>
          <w:tcPr>
            <w:tcW w:w="1830" w:type="dxa"/>
            <w:noWrap/>
            <w:vAlign w:val="center"/>
          </w:tcPr>
          <w:p w14:paraId="6F50480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 xml:space="preserve">PE-Vio615 </w:t>
            </w:r>
          </w:p>
        </w:tc>
        <w:tc>
          <w:tcPr>
            <w:tcW w:w="1390" w:type="dxa"/>
            <w:noWrap/>
            <w:vAlign w:val="center"/>
          </w:tcPr>
          <w:p w14:paraId="75E91C92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REA1006</w:t>
            </w:r>
          </w:p>
        </w:tc>
        <w:tc>
          <w:tcPr>
            <w:tcW w:w="2407" w:type="dxa"/>
            <w:gridSpan w:val="2"/>
            <w:noWrap/>
            <w:vAlign w:val="center"/>
          </w:tcPr>
          <w:p w14:paraId="0AFA0501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Miltenyi Biotec</w:t>
            </w:r>
          </w:p>
        </w:tc>
        <w:tc>
          <w:tcPr>
            <w:tcW w:w="1752" w:type="dxa"/>
            <w:noWrap/>
            <w:vAlign w:val="center"/>
          </w:tcPr>
          <w:p w14:paraId="349EA37F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130-116-954</w:t>
            </w:r>
          </w:p>
        </w:tc>
      </w:tr>
      <w:tr w:rsidR="005F2985" w:rsidRPr="00524016" w14:paraId="2E72C178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</w:tcPr>
          <w:p w14:paraId="3CFDE166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158e</w:t>
            </w:r>
          </w:p>
        </w:tc>
        <w:tc>
          <w:tcPr>
            <w:tcW w:w="1830" w:type="dxa"/>
            <w:noWrap/>
            <w:vAlign w:val="center"/>
          </w:tcPr>
          <w:p w14:paraId="72BCD5E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PC</w:t>
            </w:r>
          </w:p>
        </w:tc>
        <w:tc>
          <w:tcPr>
            <w:tcW w:w="1390" w:type="dxa"/>
            <w:noWrap/>
            <w:vAlign w:val="center"/>
          </w:tcPr>
          <w:p w14:paraId="5167D71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DX9</w:t>
            </w:r>
          </w:p>
        </w:tc>
        <w:tc>
          <w:tcPr>
            <w:tcW w:w="2407" w:type="dxa"/>
            <w:gridSpan w:val="2"/>
            <w:noWrap/>
            <w:vAlign w:val="center"/>
          </w:tcPr>
          <w:p w14:paraId="17B2654B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</w:tcPr>
          <w:p w14:paraId="31E4B7FA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12715</w:t>
            </w:r>
          </w:p>
        </w:tc>
      </w:tr>
      <w:tr w:rsidR="005F2985" w:rsidRPr="00524016" w14:paraId="124C069E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</w:tcPr>
          <w:p w14:paraId="0374F5A9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lastRenderedPageBreak/>
              <w:t>human NKG2A</w:t>
            </w:r>
          </w:p>
        </w:tc>
        <w:tc>
          <w:tcPr>
            <w:tcW w:w="1830" w:type="dxa"/>
            <w:noWrap/>
            <w:vAlign w:val="center"/>
          </w:tcPr>
          <w:p w14:paraId="3900F87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FITC</w:t>
            </w:r>
          </w:p>
        </w:tc>
        <w:tc>
          <w:tcPr>
            <w:tcW w:w="1390" w:type="dxa"/>
            <w:noWrap/>
            <w:vAlign w:val="center"/>
          </w:tcPr>
          <w:p w14:paraId="7547A252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S19004C</w:t>
            </w:r>
          </w:p>
        </w:tc>
        <w:tc>
          <w:tcPr>
            <w:tcW w:w="2407" w:type="dxa"/>
            <w:gridSpan w:val="2"/>
            <w:noWrap/>
            <w:vAlign w:val="center"/>
          </w:tcPr>
          <w:p w14:paraId="582B287C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</w:tcPr>
          <w:p w14:paraId="0ABD1144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75127</w:t>
            </w:r>
          </w:p>
        </w:tc>
      </w:tr>
      <w:tr w:rsidR="005F2985" w:rsidRPr="00524016" w14:paraId="56C6AD68" w14:textId="77777777" w:rsidTr="003E3CD1">
        <w:trPr>
          <w:trHeight w:val="20"/>
          <w:jc w:val="center"/>
        </w:trPr>
        <w:tc>
          <w:tcPr>
            <w:tcW w:w="9350" w:type="dxa"/>
            <w:gridSpan w:val="7"/>
            <w:vAlign w:val="center"/>
            <w:hideMark/>
          </w:tcPr>
          <w:p w14:paraId="09A6959F" w14:textId="77777777" w:rsidR="005F2985" w:rsidRPr="00524016" w:rsidRDefault="005F2985" w:rsidP="005F2985">
            <w:pPr>
              <w:jc w:val="center"/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  <w:b/>
                <w:bCs/>
              </w:rPr>
              <w:t>For Cell Sorting</w:t>
            </w:r>
          </w:p>
        </w:tc>
      </w:tr>
      <w:tr w:rsidR="005F2985" w:rsidRPr="00524016" w14:paraId="3E33D0DC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1EF754E9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56</w:t>
            </w:r>
          </w:p>
        </w:tc>
        <w:tc>
          <w:tcPr>
            <w:tcW w:w="1830" w:type="dxa"/>
            <w:noWrap/>
            <w:vAlign w:val="center"/>
            <w:hideMark/>
          </w:tcPr>
          <w:p w14:paraId="1181383A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FITC</w:t>
            </w:r>
          </w:p>
        </w:tc>
        <w:tc>
          <w:tcPr>
            <w:tcW w:w="1390" w:type="dxa"/>
            <w:noWrap/>
            <w:vAlign w:val="center"/>
            <w:hideMark/>
          </w:tcPr>
          <w:p w14:paraId="2556CAC9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NCAM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0DAE3FF6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  <w:hideMark/>
          </w:tcPr>
          <w:p w14:paraId="70D88A05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18303</w:t>
            </w:r>
          </w:p>
        </w:tc>
      </w:tr>
      <w:tr w:rsidR="005F2985" w:rsidRPr="00524016" w14:paraId="465DCD2D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64E0694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16 Fab Fragments</w:t>
            </w:r>
          </w:p>
        </w:tc>
        <w:tc>
          <w:tcPr>
            <w:tcW w:w="1830" w:type="dxa"/>
            <w:noWrap/>
            <w:vAlign w:val="center"/>
            <w:hideMark/>
          </w:tcPr>
          <w:p w14:paraId="1032BA95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unlabeled</w:t>
            </w:r>
          </w:p>
        </w:tc>
        <w:tc>
          <w:tcPr>
            <w:tcW w:w="1390" w:type="dxa"/>
            <w:noWrap/>
            <w:vAlign w:val="center"/>
            <w:hideMark/>
          </w:tcPr>
          <w:p w14:paraId="052CA30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G8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1C77D0B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Mybioscource.com</w:t>
            </w:r>
          </w:p>
        </w:tc>
        <w:tc>
          <w:tcPr>
            <w:tcW w:w="1752" w:type="dxa"/>
            <w:noWrap/>
            <w:vAlign w:val="center"/>
            <w:hideMark/>
          </w:tcPr>
          <w:p w14:paraId="3B8DB4CC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MBS666071</w:t>
            </w:r>
          </w:p>
        </w:tc>
      </w:tr>
      <w:tr w:rsidR="005F2985" w:rsidRPr="00524016" w14:paraId="27310143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179513B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ffinity Pure Fab Fragment Goat anti-mouse IgG (H+L)</w:t>
            </w:r>
          </w:p>
        </w:tc>
        <w:tc>
          <w:tcPr>
            <w:tcW w:w="1830" w:type="dxa"/>
            <w:noWrap/>
            <w:vAlign w:val="center"/>
            <w:hideMark/>
          </w:tcPr>
          <w:p w14:paraId="4D22EBB6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F647</w:t>
            </w:r>
          </w:p>
        </w:tc>
        <w:tc>
          <w:tcPr>
            <w:tcW w:w="1390" w:type="dxa"/>
            <w:noWrap/>
            <w:vAlign w:val="center"/>
            <w:hideMark/>
          </w:tcPr>
          <w:p w14:paraId="4FB98BD8" w14:textId="77777777" w:rsidR="005F2985" w:rsidRPr="00524016" w:rsidRDefault="005F2985" w:rsidP="005F2985">
            <w:pPr>
              <w:rPr>
                <w:rFonts w:ascii="Arial" w:hAnsi="Arial" w:cs="Arial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1C36B86F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 xml:space="preserve">Jackson </w:t>
            </w:r>
            <w:proofErr w:type="spellStart"/>
            <w:r w:rsidRPr="00524016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1752" w:type="dxa"/>
            <w:noWrap/>
            <w:vAlign w:val="center"/>
            <w:hideMark/>
          </w:tcPr>
          <w:p w14:paraId="7A4E416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115-607-003</w:t>
            </w:r>
          </w:p>
        </w:tc>
      </w:tr>
      <w:tr w:rsidR="005F2985" w:rsidRPr="00524016" w14:paraId="10072C14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1E0A3B3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CD3</w:t>
            </w:r>
          </w:p>
        </w:tc>
        <w:tc>
          <w:tcPr>
            <w:tcW w:w="1830" w:type="dxa"/>
            <w:noWrap/>
            <w:vAlign w:val="center"/>
            <w:hideMark/>
          </w:tcPr>
          <w:p w14:paraId="098D5DBC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F700</w:t>
            </w:r>
          </w:p>
        </w:tc>
        <w:tc>
          <w:tcPr>
            <w:tcW w:w="1390" w:type="dxa"/>
            <w:noWrap/>
            <w:vAlign w:val="center"/>
            <w:hideMark/>
          </w:tcPr>
          <w:p w14:paraId="0F5198B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UCHT1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485D6147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  <w:hideMark/>
          </w:tcPr>
          <w:p w14:paraId="4169B9BC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00424</w:t>
            </w:r>
          </w:p>
        </w:tc>
      </w:tr>
      <w:tr w:rsidR="005F2985" w:rsidRPr="00524016" w14:paraId="7AFEAE54" w14:textId="77777777" w:rsidTr="003E3CD1">
        <w:trPr>
          <w:trHeight w:val="20"/>
          <w:jc w:val="center"/>
        </w:trPr>
        <w:tc>
          <w:tcPr>
            <w:tcW w:w="9350" w:type="dxa"/>
            <w:gridSpan w:val="7"/>
            <w:vAlign w:val="center"/>
            <w:hideMark/>
          </w:tcPr>
          <w:p w14:paraId="7E32B961" w14:textId="77777777" w:rsidR="005F2985" w:rsidRPr="00524016" w:rsidRDefault="005F2985" w:rsidP="005F2985">
            <w:pPr>
              <w:jc w:val="center"/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  <w:b/>
                <w:bCs/>
              </w:rPr>
              <w:t>For Mean Fluorescent Intensity Studies</w:t>
            </w:r>
          </w:p>
        </w:tc>
      </w:tr>
      <w:tr w:rsidR="005F2985" w:rsidRPr="00524016" w14:paraId="4E57E771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1772C288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NKG2D</w:t>
            </w:r>
          </w:p>
        </w:tc>
        <w:tc>
          <w:tcPr>
            <w:tcW w:w="1830" w:type="dxa"/>
            <w:noWrap/>
            <w:vAlign w:val="center"/>
            <w:hideMark/>
          </w:tcPr>
          <w:p w14:paraId="289D922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PC</w:t>
            </w:r>
          </w:p>
        </w:tc>
        <w:tc>
          <w:tcPr>
            <w:tcW w:w="1390" w:type="dxa"/>
            <w:noWrap/>
            <w:vAlign w:val="center"/>
            <w:hideMark/>
          </w:tcPr>
          <w:p w14:paraId="3FFDC015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1D11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04BEC983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  <w:hideMark/>
          </w:tcPr>
          <w:p w14:paraId="26455EF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20808</w:t>
            </w:r>
          </w:p>
        </w:tc>
      </w:tr>
      <w:tr w:rsidR="005F2985" w:rsidRPr="00524016" w14:paraId="34E6B7CE" w14:textId="77777777" w:rsidTr="003E3CD1">
        <w:trPr>
          <w:trHeight w:val="20"/>
          <w:jc w:val="center"/>
        </w:trPr>
        <w:tc>
          <w:tcPr>
            <w:tcW w:w="1971" w:type="dxa"/>
            <w:gridSpan w:val="2"/>
            <w:vAlign w:val="center"/>
            <w:hideMark/>
          </w:tcPr>
          <w:p w14:paraId="1D56B41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human NKp46</w:t>
            </w:r>
          </w:p>
        </w:tc>
        <w:tc>
          <w:tcPr>
            <w:tcW w:w="1830" w:type="dxa"/>
            <w:noWrap/>
            <w:vAlign w:val="center"/>
            <w:hideMark/>
          </w:tcPr>
          <w:p w14:paraId="2248A31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PE-Cy7</w:t>
            </w:r>
          </w:p>
        </w:tc>
        <w:tc>
          <w:tcPr>
            <w:tcW w:w="1390" w:type="dxa"/>
            <w:noWrap/>
            <w:vAlign w:val="center"/>
            <w:hideMark/>
          </w:tcPr>
          <w:p w14:paraId="57A65C8F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9E2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2439CFAA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iolegend</w:t>
            </w:r>
          </w:p>
        </w:tc>
        <w:tc>
          <w:tcPr>
            <w:tcW w:w="1752" w:type="dxa"/>
            <w:noWrap/>
            <w:vAlign w:val="center"/>
            <w:hideMark/>
          </w:tcPr>
          <w:p w14:paraId="58E06DF2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331915</w:t>
            </w:r>
          </w:p>
        </w:tc>
      </w:tr>
      <w:tr w:rsidR="005F2985" w:rsidRPr="00524016" w14:paraId="5ABF51E1" w14:textId="77777777" w:rsidTr="003E3CD1">
        <w:trPr>
          <w:trHeight w:val="20"/>
          <w:jc w:val="center"/>
        </w:trPr>
        <w:tc>
          <w:tcPr>
            <w:tcW w:w="9350" w:type="dxa"/>
            <w:gridSpan w:val="7"/>
            <w:tcBorders>
              <w:bottom w:val="single" w:sz="4" w:space="0" w:color="auto"/>
            </w:tcBorders>
            <w:vAlign w:val="center"/>
          </w:tcPr>
          <w:p w14:paraId="122619FA" w14:textId="77777777" w:rsidR="005F2985" w:rsidRPr="00524016" w:rsidRDefault="005F2985" w:rsidP="005F2985">
            <w:pPr>
              <w:jc w:val="center"/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  <w:b/>
                <w:bCs/>
              </w:rPr>
              <w:t>Additional Reagents</w:t>
            </w:r>
          </w:p>
        </w:tc>
      </w:tr>
      <w:tr w:rsidR="005F2985" w:rsidRPr="00524016" w14:paraId="35E4990E" w14:textId="77777777" w:rsidTr="003E3CD1">
        <w:trPr>
          <w:trHeight w:val="20"/>
          <w:jc w:val="center"/>
        </w:trPr>
        <w:tc>
          <w:tcPr>
            <w:tcW w:w="1955" w:type="dxa"/>
            <w:tcBorders>
              <w:bottom w:val="double" w:sz="4" w:space="0" w:color="auto"/>
            </w:tcBorders>
            <w:vAlign w:val="center"/>
          </w:tcPr>
          <w:p w14:paraId="78B4F835" w14:textId="77777777" w:rsidR="005F2985" w:rsidRPr="00524016" w:rsidRDefault="005F2985" w:rsidP="005F2985">
            <w:pPr>
              <w:rPr>
                <w:rFonts w:ascii="Arial" w:hAnsi="Arial" w:cs="Arial"/>
                <w:b/>
                <w:bCs/>
              </w:rPr>
            </w:pPr>
            <w:r w:rsidRPr="00524016">
              <w:rPr>
                <w:rFonts w:ascii="Arial" w:hAnsi="Arial" w:cs="Arial"/>
                <w:b/>
                <w:bCs/>
              </w:rPr>
              <w:t>Reagent</w:t>
            </w:r>
          </w:p>
        </w:tc>
        <w:tc>
          <w:tcPr>
            <w:tcW w:w="1846" w:type="dxa"/>
            <w:gridSpan w:val="2"/>
            <w:tcBorders>
              <w:bottom w:val="double" w:sz="4" w:space="0" w:color="auto"/>
            </w:tcBorders>
            <w:noWrap/>
            <w:vAlign w:val="center"/>
          </w:tcPr>
          <w:p w14:paraId="51A2F06E" w14:textId="77777777" w:rsidR="005F2985" w:rsidRPr="00524016" w:rsidRDefault="005F2985" w:rsidP="005F2985">
            <w:pPr>
              <w:jc w:val="center"/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  <w:b/>
                <w:bCs/>
              </w:rPr>
              <w:t>Final Concentration Used</w:t>
            </w:r>
          </w:p>
        </w:tc>
        <w:tc>
          <w:tcPr>
            <w:tcW w:w="3581" w:type="dxa"/>
            <w:gridSpan w:val="2"/>
            <w:tcBorders>
              <w:bottom w:val="double" w:sz="4" w:space="0" w:color="auto"/>
            </w:tcBorders>
            <w:noWrap/>
            <w:vAlign w:val="center"/>
          </w:tcPr>
          <w:p w14:paraId="72EE8A71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  <w:b/>
                <w:bCs/>
              </w:rPr>
              <w:t>Vendor</w:t>
            </w:r>
          </w:p>
        </w:tc>
        <w:tc>
          <w:tcPr>
            <w:tcW w:w="1968" w:type="dxa"/>
            <w:gridSpan w:val="2"/>
            <w:tcBorders>
              <w:bottom w:val="double" w:sz="4" w:space="0" w:color="auto"/>
            </w:tcBorders>
            <w:noWrap/>
            <w:vAlign w:val="center"/>
          </w:tcPr>
          <w:p w14:paraId="4442132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  <w:b/>
                <w:bCs/>
              </w:rPr>
              <w:t>Catalog #</w:t>
            </w:r>
          </w:p>
        </w:tc>
      </w:tr>
      <w:tr w:rsidR="005F2985" w:rsidRPr="00524016" w14:paraId="4C174B87" w14:textId="77777777" w:rsidTr="003E3CD1">
        <w:trPr>
          <w:trHeight w:val="20"/>
          <w:jc w:val="center"/>
        </w:trPr>
        <w:tc>
          <w:tcPr>
            <w:tcW w:w="1955" w:type="dxa"/>
            <w:tcBorders>
              <w:top w:val="double" w:sz="4" w:space="0" w:color="auto"/>
            </w:tcBorders>
            <w:vAlign w:val="center"/>
          </w:tcPr>
          <w:p w14:paraId="1DD06D2E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qua Fluorescence Reactive Dye</w:t>
            </w:r>
          </w:p>
        </w:tc>
        <w:tc>
          <w:tcPr>
            <w:tcW w:w="1846" w:type="dxa"/>
            <w:gridSpan w:val="2"/>
            <w:tcBorders>
              <w:top w:val="double" w:sz="4" w:space="0" w:color="auto"/>
            </w:tcBorders>
            <w:noWrap/>
            <w:vAlign w:val="center"/>
          </w:tcPr>
          <w:p w14:paraId="5FF92EF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qua</w:t>
            </w:r>
          </w:p>
        </w:tc>
        <w:tc>
          <w:tcPr>
            <w:tcW w:w="3581" w:type="dxa"/>
            <w:gridSpan w:val="2"/>
            <w:tcBorders>
              <w:top w:val="double" w:sz="4" w:space="0" w:color="auto"/>
            </w:tcBorders>
            <w:noWrap/>
            <w:vAlign w:val="center"/>
          </w:tcPr>
          <w:p w14:paraId="758A93FC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Invitrogen</w:t>
            </w:r>
          </w:p>
        </w:tc>
        <w:tc>
          <w:tcPr>
            <w:tcW w:w="1968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05C32D7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L34965</w:t>
            </w:r>
          </w:p>
        </w:tc>
      </w:tr>
      <w:tr w:rsidR="005F2985" w:rsidRPr="00524016" w14:paraId="62768895" w14:textId="77777777" w:rsidTr="003E3CD1">
        <w:trPr>
          <w:trHeight w:val="20"/>
          <w:jc w:val="center"/>
        </w:trPr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969B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BA09D2">
              <w:rPr>
                <w:rFonts w:ascii="Arial" w:hAnsi="Arial" w:cs="Arial"/>
                <w:color w:val="000000"/>
              </w:rPr>
              <w:t>Cytotoxicity Assay Kit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85124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 </w:t>
            </w:r>
          </w:p>
        </w:tc>
        <w:tc>
          <w:tcPr>
            <w:tcW w:w="3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DA18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 </w:t>
            </w:r>
            <w:proofErr w:type="spellStart"/>
            <w:r w:rsidRPr="00524016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99A05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b270780</w:t>
            </w:r>
          </w:p>
        </w:tc>
      </w:tr>
      <w:tr w:rsidR="005F2985" w:rsidRPr="00524016" w14:paraId="0F7CC83F" w14:textId="77777777" w:rsidTr="003E3CD1">
        <w:trPr>
          <w:trHeight w:val="20"/>
          <w:jc w:val="center"/>
        </w:trPr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7862A301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GW280264X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B144642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1.74 µM</w:t>
            </w:r>
          </w:p>
        </w:tc>
        <w:tc>
          <w:tcPr>
            <w:tcW w:w="358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3D85D91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proofErr w:type="spellStart"/>
            <w:r w:rsidRPr="00524016">
              <w:rPr>
                <w:rFonts w:ascii="Arial" w:hAnsi="Arial" w:cs="Arial"/>
              </w:rPr>
              <w:t>Aobious</w:t>
            </w:r>
            <w:proofErr w:type="spellEnd"/>
          </w:p>
        </w:tc>
        <w:tc>
          <w:tcPr>
            <w:tcW w:w="196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E8A6CC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OB3632</w:t>
            </w:r>
          </w:p>
        </w:tc>
      </w:tr>
      <w:tr w:rsidR="005F2985" w:rsidRPr="00524016" w14:paraId="7D6E89A4" w14:textId="77777777" w:rsidTr="003E3CD1">
        <w:trPr>
          <w:trHeight w:val="20"/>
          <w:jc w:val="center"/>
        </w:trPr>
        <w:tc>
          <w:tcPr>
            <w:tcW w:w="1955" w:type="dxa"/>
            <w:vAlign w:val="center"/>
          </w:tcPr>
          <w:p w14:paraId="411ACF36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Monensin</w:t>
            </w:r>
          </w:p>
        </w:tc>
        <w:tc>
          <w:tcPr>
            <w:tcW w:w="1846" w:type="dxa"/>
            <w:gridSpan w:val="2"/>
            <w:noWrap/>
            <w:vAlign w:val="center"/>
          </w:tcPr>
          <w:p w14:paraId="3C8C188B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2.05 µM</w:t>
            </w:r>
          </w:p>
        </w:tc>
        <w:tc>
          <w:tcPr>
            <w:tcW w:w="3581" w:type="dxa"/>
            <w:gridSpan w:val="2"/>
            <w:noWrap/>
            <w:vAlign w:val="center"/>
          </w:tcPr>
          <w:p w14:paraId="659662B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ecton Dickinson</w:t>
            </w:r>
          </w:p>
        </w:tc>
        <w:tc>
          <w:tcPr>
            <w:tcW w:w="1968" w:type="dxa"/>
            <w:gridSpan w:val="2"/>
            <w:noWrap/>
            <w:vAlign w:val="center"/>
          </w:tcPr>
          <w:p w14:paraId="5556C91F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DB554724</w:t>
            </w:r>
          </w:p>
        </w:tc>
      </w:tr>
      <w:tr w:rsidR="005F2985" w:rsidRPr="00524016" w14:paraId="76EAB026" w14:textId="77777777" w:rsidTr="003E3CD1">
        <w:trPr>
          <w:trHeight w:val="20"/>
          <w:jc w:val="center"/>
        </w:trPr>
        <w:tc>
          <w:tcPr>
            <w:tcW w:w="1955" w:type="dxa"/>
            <w:vAlign w:val="center"/>
          </w:tcPr>
          <w:p w14:paraId="14A3618D" w14:textId="38F357FB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NKG2D blocking antibod</w:t>
            </w:r>
            <w:r w:rsidR="007A56B0">
              <w:rPr>
                <w:rFonts w:ascii="Arial" w:hAnsi="Arial" w:cs="Arial"/>
              </w:rPr>
              <w:t>y</w:t>
            </w:r>
          </w:p>
        </w:tc>
        <w:tc>
          <w:tcPr>
            <w:tcW w:w="1846" w:type="dxa"/>
            <w:gridSpan w:val="2"/>
            <w:noWrap/>
            <w:vAlign w:val="center"/>
          </w:tcPr>
          <w:p w14:paraId="5AE21332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10 mg/mL</w:t>
            </w:r>
          </w:p>
        </w:tc>
        <w:tc>
          <w:tcPr>
            <w:tcW w:w="3581" w:type="dxa"/>
            <w:gridSpan w:val="2"/>
            <w:noWrap/>
            <w:vAlign w:val="center"/>
          </w:tcPr>
          <w:p w14:paraId="2E074F1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R&amp;D Systems</w:t>
            </w:r>
          </w:p>
        </w:tc>
        <w:tc>
          <w:tcPr>
            <w:tcW w:w="1968" w:type="dxa"/>
            <w:gridSpan w:val="2"/>
            <w:noWrap/>
            <w:vAlign w:val="center"/>
          </w:tcPr>
          <w:p w14:paraId="6972DF3A" w14:textId="4D355493" w:rsidR="005F2985" w:rsidRPr="00524016" w:rsidRDefault="007A56B0" w:rsidP="005F29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MAB139-100</w:t>
            </w:r>
          </w:p>
        </w:tc>
      </w:tr>
      <w:tr w:rsidR="007A56B0" w:rsidRPr="00524016" w14:paraId="125532AB" w14:textId="77777777" w:rsidTr="003E3CD1">
        <w:trPr>
          <w:trHeight w:val="20"/>
          <w:jc w:val="center"/>
        </w:trPr>
        <w:tc>
          <w:tcPr>
            <w:tcW w:w="1955" w:type="dxa"/>
            <w:vAlign w:val="center"/>
          </w:tcPr>
          <w:p w14:paraId="0AFC3D17" w14:textId="5B6FC4DB" w:rsidR="007A56B0" w:rsidRPr="00524016" w:rsidRDefault="007A56B0" w:rsidP="005F2985">
            <w:pPr>
              <w:rPr>
                <w:rFonts w:ascii="Arial" w:hAnsi="Arial" w:cs="Arial"/>
              </w:rPr>
            </w:pPr>
            <w:r w:rsidRPr="007A56B0">
              <w:rPr>
                <w:rFonts w:ascii="Arial" w:hAnsi="Arial" w:cs="Arial"/>
              </w:rPr>
              <w:t>Mouse IgG</w:t>
            </w:r>
            <w:r w:rsidRPr="007A56B0">
              <w:rPr>
                <w:rFonts w:ascii="Arial" w:hAnsi="Arial" w:cs="Arial"/>
                <w:vertAlign w:val="subscript"/>
              </w:rPr>
              <w:t>1</w:t>
            </w:r>
            <w:r w:rsidRPr="007A56B0">
              <w:rPr>
                <w:rFonts w:ascii="Arial" w:hAnsi="Arial" w:cs="Arial"/>
              </w:rPr>
              <w:t> Isotype Control</w:t>
            </w:r>
          </w:p>
        </w:tc>
        <w:tc>
          <w:tcPr>
            <w:tcW w:w="1846" w:type="dxa"/>
            <w:gridSpan w:val="2"/>
            <w:noWrap/>
            <w:vAlign w:val="center"/>
          </w:tcPr>
          <w:p w14:paraId="09C05C79" w14:textId="49AFF966" w:rsidR="007A56B0" w:rsidRPr="00524016" w:rsidRDefault="007A56B0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10 mg/mL</w:t>
            </w:r>
          </w:p>
        </w:tc>
        <w:tc>
          <w:tcPr>
            <w:tcW w:w="3581" w:type="dxa"/>
            <w:gridSpan w:val="2"/>
            <w:noWrap/>
            <w:vAlign w:val="center"/>
          </w:tcPr>
          <w:p w14:paraId="33A83B84" w14:textId="3E1F152A" w:rsidR="007A56B0" w:rsidRPr="00524016" w:rsidRDefault="007A56B0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R&amp;D Systems</w:t>
            </w:r>
          </w:p>
        </w:tc>
        <w:tc>
          <w:tcPr>
            <w:tcW w:w="1968" w:type="dxa"/>
            <w:gridSpan w:val="2"/>
            <w:noWrap/>
            <w:vAlign w:val="center"/>
          </w:tcPr>
          <w:p w14:paraId="57FFFB36" w14:textId="0ACECDA4" w:rsidR="007A56B0" w:rsidRPr="00524016" w:rsidRDefault="007A56B0" w:rsidP="005F2985">
            <w:pPr>
              <w:rPr>
                <w:rFonts w:ascii="Arial" w:hAnsi="Arial" w:cs="Arial"/>
              </w:rPr>
            </w:pPr>
            <w:r>
              <w:rPr>
                <w:rStyle w:val="fw-bold"/>
                <w:rFonts w:ascii="Arial" w:hAnsi="Arial" w:cs="Arial"/>
                <w:b/>
                <w:bCs/>
                <w:color w:val="333333"/>
                <w:shd w:val="clear" w:color="auto" w:fill="FFFFFF"/>
              </w:rPr>
              <w:t> </w:t>
            </w:r>
            <w:r>
              <w:rPr>
                <w:rStyle w:val="pe-4"/>
                <w:rFonts w:ascii="Arial" w:hAnsi="Arial" w:cs="Arial"/>
                <w:color w:val="333333"/>
                <w:shd w:val="clear" w:color="auto" w:fill="FFFFFF"/>
              </w:rPr>
              <w:t>MAB002</w:t>
            </w:r>
          </w:p>
        </w:tc>
      </w:tr>
      <w:tr w:rsidR="005F2985" w:rsidRPr="00524016" w14:paraId="13F03229" w14:textId="77777777" w:rsidTr="003E3CD1">
        <w:trPr>
          <w:trHeight w:val="332"/>
          <w:jc w:val="center"/>
        </w:trPr>
        <w:tc>
          <w:tcPr>
            <w:tcW w:w="1955" w:type="dxa"/>
            <w:vAlign w:val="center"/>
          </w:tcPr>
          <w:p w14:paraId="24749A37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lastRenderedPageBreak/>
              <w:t>VRC01</w:t>
            </w:r>
          </w:p>
        </w:tc>
        <w:tc>
          <w:tcPr>
            <w:tcW w:w="1846" w:type="dxa"/>
            <w:gridSpan w:val="2"/>
            <w:noWrap/>
            <w:vAlign w:val="center"/>
          </w:tcPr>
          <w:p w14:paraId="284D05ED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0.5-2  mg/mL</w:t>
            </w:r>
          </w:p>
        </w:tc>
        <w:tc>
          <w:tcPr>
            <w:tcW w:w="3581" w:type="dxa"/>
            <w:gridSpan w:val="2"/>
            <w:noWrap/>
            <w:vAlign w:val="center"/>
          </w:tcPr>
          <w:p w14:paraId="2DE915B0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BEI Resources</w:t>
            </w:r>
          </w:p>
        </w:tc>
        <w:tc>
          <w:tcPr>
            <w:tcW w:w="1968" w:type="dxa"/>
            <w:gridSpan w:val="2"/>
            <w:noWrap/>
            <w:vAlign w:val="center"/>
          </w:tcPr>
          <w:p w14:paraId="61F1CA71" w14:textId="77777777" w:rsidR="005F2985" w:rsidRPr="00524016" w:rsidRDefault="005F2985" w:rsidP="005F2985">
            <w:pPr>
              <w:rPr>
                <w:rFonts w:ascii="Arial" w:hAnsi="Arial" w:cs="Arial"/>
              </w:rPr>
            </w:pPr>
            <w:r w:rsidRPr="00524016">
              <w:rPr>
                <w:rFonts w:ascii="Arial" w:hAnsi="Arial" w:cs="Arial"/>
              </w:rPr>
              <w:t>ARP-12033</w:t>
            </w:r>
          </w:p>
        </w:tc>
      </w:tr>
    </w:tbl>
    <w:p w14:paraId="33EFCEF8" w14:textId="77777777" w:rsidR="00524016" w:rsidRPr="00161FC0" w:rsidRDefault="00524016" w:rsidP="00161FC0"/>
    <w:sectPr w:rsidR="00524016" w:rsidRPr="00161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016"/>
    <w:rsid w:val="00000450"/>
    <w:rsid w:val="000011E9"/>
    <w:rsid w:val="00010AD6"/>
    <w:rsid w:val="000145D0"/>
    <w:rsid w:val="0001787A"/>
    <w:rsid w:val="00023E2A"/>
    <w:rsid w:val="000353AE"/>
    <w:rsid w:val="00035CD7"/>
    <w:rsid w:val="000453EB"/>
    <w:rsid w:val="000519E1"/>
    <w:rsid w:val="00052927"/>
    <w:rsid w:val="00057468"/>
    <w:rsid w:val="00062A6F"/>
    <w:rsid w:val="00067EF6"/>
    <w:rsid w:val="00082C9A"/>
    <w:rsid w:val="00082FC4"/>
    <w:rsid w:val="000944D1"/>
    <w:rsid w:val="00095AF8"/>
    <w:rsid w:val="000A1B4D"/>
    <w:rsid w:val="000A4274"/>
    <w:rsid w:val="000B4224"/>
    <w:rsid w:val="000B7ADB"/>
    <w:rsid w:val="000C4575"/>
    <w:rsid w:val="000D0F28"/>
    <w:rsid w:val="000D7528"/>
    <w:rsid w:val="000E3F33"/>
    <w:rsid w:val="000E67C8"/>
    <w:rsid w:val="000F40C1"/>
    <w:rsid w:val="000F501D"/>
    <w:rsid w:val="0011346C"/>
    <w:rsid w:val="00131A58"/>
    <w:rsid w:val="0014247E"/>
    <w:rsid w:val="00152662"/>
    <w:rsid w:val="00155556"/>
    <w:rsid w:val="00160D91"/>
    <w:rsid w:val="00161FC0"/>
    <w:rsid w:val="001630F4"/>
    <w:rsid w:val="00174661"/>
    <w:rsid w:val="00175B00"/>
    <w:rsid w:val="00177F20"/>
    <w:rsid w:val="00182B4C"/>
    <w:rsid w:val="00183EE0"/>
    <w:rsid w:val="001954D8"/>
    <w:rsid w:val="0019594F"/>
    <w:rsid w:val="001A37F0"/>
    <w:rsid w:val="001A3FD5"/>
    <w:rsid w:val="001B1E61"/>
    <w:rsid w:val="001B6744"/>
    <w:rsid w:val="001C709D"/>
    <w:rsid w:val="001D3E47"/>
    <w:rsid w:val="001D466B"/>
    <w:rsid w:val="001D5BE5"/>
    <w:rsid w:val="001E04C2"/>
    <w:rsid w:val="001F591E"/>
    <w:rsid w:val="00202911"/>
    <w:rsid w:val="002060FA"/>
    <w:rsid w:val="002125D4"/>
    <w:rsid w:val="00230365"/>
    <w:rsid w:val="002351A1"/>
    <w:rsid w:val="00235DC7"/>
    <w:rsid w:val="00251682"/>
    <w:rsid w:val="00257D04"/>
    <w:rsid w:val="002636A5"/>
    <w:rsid w:val="00263969"/>
    <w:rsid w:val="00270747"/>
    <w:rsid w:val="00275210"/>
    <w:rsid w:val="00277B34"/>
    <w:rsid w:val="002827A2"/>
    <w:rsid w:val="002950DB"/>
    <w:rsid w:val="00295430"/>
    <w:rsid w:val="002A3A0B"/>
    <w:rsid w:val="002A4A04"/>
    <w:rsid w:val="002A5C24"/>
    <w:rsid w:val="002C089B"/>
    <w:rsid w:val="002D4371"/>
    <w:rsid w:val="002E3EF2"/>
    <w:rsid w:val="002E7412"/>
    <w:rsid w:val="002F159A"/>
    <w:rsid w:val="002F266D"/>
    <w:rsid w:val="002F4418"/>
    <w:rsid w:val="002F5C8C"/>
    <w:rsid w:val="003048D6"/>
    <w:rsid w:val="003117D8"/>
    <w:rsid w:val="00312929"/>
    <w:rsid w:val="003230FA"/>
    <w:rsid w:val="0032488B"/>
    <w:rsid w:val="003320BD"/>
    <w:rsid w:val="003334FF"/>
    <w:rsid w:val="0033414E"/>
    <w:rsid w:val="00342B42"/>
    <w:rsid w:val="003460DF"/>
    <w:rsid w:val="00350149"/>
    <w:rsid w:val="00367C24"/>
    <w:rsid w:val="00373176"/>
    <w:rsid w:val="0038192D"/>
    <w:rsid w:val="0038296C"/>
    <w:rsid w:val="003846A0"/>
    <w:rsid w:val="00387CCC"/>
    <w:rsid w:val="00393FE4"/>
    <w:rsid w:val="00397460"/>
    <w:rsid w:val="003A2101"/>
    <w:rsid w:val="003A7656"/>
    <w:rsid w:val="003A76DF"/>
    <w:rsid w:val="003B27F0"/>
    <w:rsid w:val="003B2B2B"/>
    <w:rsid w:val="003B2F71"/>
    <w:rsid w:val="003C286E"/>
    <w:rsid w:val="003C3EF2"/>
    <w:rsid w:val="003C766A"/>
    <w:rsid w:val="003D4A64"/>
    <w:rsid w:val="003D78ED"/>
    <w:rsid w:val="003E02EB"/>
    <w:rsid w:val="003E40FA"/>
    <w:rsid w:val="003F19F8"/>
    <w:rsid w:val="003F5AC1"/>
    <w:rsid w:val="003F72C2"/>
    <w:rsid w:val="00400282"/>
    <w:rsid w:val="00400E1F"/>
    <w:rsid w:val="00404197"/>
    <w:rsid w:val="00421A1E"/>
    <w:rsid w:val="0042560B"/>
    <w:rsid w:val="00426D5B"/>
    <w:rsid w:val="004311A4"/>
    <w:rsid w:val="0044034F"/>
    <w:rsid w:val="00440FF6"/>
    <w:rsid w:val="004412F1"/>
    <w:rsid w:val="00442855"/>
    <w:rsid w:val="00445488"/>
    <w:rsid w:val="00454A41"/>
    <w:rsid w:val="00460C0F"/>
    <w:rsid w:val="004621A8"/>
    <w:rsid w:val="00463974"/>
    <w:rsid w:val="00471040"/>
    <w:rsid w:val="004739AA"/>
    <w:rsid w:val="00476948"/>
    <w:rsid w:val="00480A8F"/>
    <w:rsid w:val="00481151"/>
    <w:rsid w:val="00487E6F"/>
    <w:rsid w:val="0049150E"/>
    <w:rsid w:val="00492F6A"/>
    <w:rsid w:val="00497C27"/>
    <w:rsid w:val="004A1EC0"/>
    <w:rsid w:val="004A269B"/>
    <w:rsid w:val="004A2A1C"/>
    <w:rsid w:val="004A6940"/>
    <w:rsid w:val="004A6B02"/>
    <w:rsid w:val="004B224F"/>
    <w:rsid w:val="004B6078"/>
    <w:rsid w:val="004B6A08"/>
    <w:rsid w:val="004C08AB"/>
    <w:rsid w:val="004D2EF3"/>
    <w:rsid w:val="004D6C99"/>
    <w:rsid w:val="004F252E"/>
    <w:rsid w:val="004F6CDE"/>
    <w:rsid w:val="00500F17"/>
    <w:rsid w:val="00503878"/>
    <w:rsid w:val="00512457"/>
    <w:rsid w:val="005149C8"/>
    <w:rsid w:val="00514D2D"/>
    <w:rsid w:val="005157D3"/>
    <w:rsid w:val="00520526"/>
    <w:rsid w:val="00524016"/>
    <w:rsid w:val="00533358"/>
    <w:rsid w:val="00533993"/>
    <w:rsid w:val="0054274C"/>
    <w:rsid w:val="00552D39"/>
    <w:rsid w:val="005563CC"/>
    <w:rsid w:val="00572878"/>
    <w:rsid w:val="00573281"/>
    <w:rsid w:val="00580340"/>
    <w:rsid w:val="005824CD"/>
    <w:rsid w:val="00585884"/>
    <w:rsid w:val="00587580"/>
    <w:rsid w:val="00592951"/>
    <w:rsid w:val="0059309C"/>
    <w:rsid w:val="00597E07"/>
    <w:rsid w:val="005C08E8"/>
    <w:rsid w:val="005C1DF5"/>
    <w:rsid w:val="005C29F1"/>
    <w:rsid w:val="005C59DE"/>
    <w:rsid w:val="005D69E6"/>
    <w:rsid w:val="005D73A8"/>
    <w:rsid w:val="005E4644"/>
    <w:rsid w:val="005E61E7"/>
    <w:rsid w:val="005E7275"/>
    <w:rsid w:val="005F10BE"/>
    <w:rsid w:val="005F2985"/>
    <w:rsid w:val="005F7FB2"/>
    <w:rsid w:val="00600B56"/>
    <w:rsid w:val="00602579"/>
    <w:rsid w:val="00602FA5"/>
    <w:rsid w:val="00603A8C"/>
    <w:rsid w:val="00607E79"/>
    <w:rsid w:val="00610198"/>
    <w:rsid w:val="006154AD"/>
    <w:rsid w:val="006164BB"/>
    <w:rsid w:val="006169A7"/>
    <w:rsid w:val="0062019F"/>
    <w:rsid w:val="00625A5B"/>
    <w:rsid w:val="00625ABA"/>
    <w:rsid w:val="006320D9"/>
    <w:rsid w:val="006336C9"/>
    <w:rsid w:val="00635F52"/>
    <w:rsid w:val="00642C98"/>
    <w:rsid w:val="00647C86"/>
    <w:rsid w:val="0065653C"/>
    <w:rsid w:val="00690C4D"/>
    <w:rsid w:val="0069307D"/>
    <w:rsid w:val="00696C09"/>
    <w:rsid w:val="006A00FE"/>
    <w:rsid w:val="006A0552"/>
    <w:rsid w:val="006A0700"/>
    <w:rsid w:val="006A0E04"/>
    <w:rsid w:val="006A2FE6"/>
    <w:rsid w:val="006B019E"/>
    <w:rsid w:val="006B05C9"/>
    <w:rsid w:val="006B1082"/>
    <w:rsid w:val="006D04B3"/>
    <w:rsid w:val="006D6473"/>
    <w:rsid w:val="006E3432"/>
    <w:rsid w:val="007058EE"/>
    <w:rsid w:val="00710157"/>
    <w:rsid w:val="007102D3"/>
    <w:rsid w:val="00712BC2"/>
    <w:rsid w:val="007158A5"/>
    <w:rsid w:val="00716368"/>
    <w:rsid w:val="007219B3"/>
    <w:rsid w:val="00734C5D"/>
    <w:rsid w:val="00742369"/>
    <w:rsid w:val="007429D7"/>
    <w:rsid w:val="007449DC"/>
    <w:rsid w:val="007467CD"/>
    <w:rsid w:val="00747718"/>
    <w:rsid w:val="00753D90"/>
    <w:rsid w:val="007607F4"/>
    <w:rsid w:val="00771CA2"/>
    <w:rsid w:val="007A17EC"/>
    <w:rsid w:val="007A340C"/>
    <w:rsid w:val="007A56B0"/>
    <w:rsid w:val="007B54EB"/>
    <w:rsid w:val="007B5E95"/>
    <w:rsid w:val="007B67D2"/>
    <w:rsid w:val="007C06C4"/>
    <w:rsid w:val="007C246F"/>
    <w:rsid w:val="007C5EC4"/>
    <w:rsid w:val="007D1322"/>
    <w:rsid w:val="007D24D6"/>
    <w:rsid w:val="007E1ECF"/>
    <w:rsid w:val="007E7BE2"/>
    <w:rsid w:val="007F153E"/>
    <w:rsid w:val="007F2F41"/>
    <w:rsid w:val="007F465D"/>
    <w:rsid w:val="007F54E9"/>
    <w:rsid w:val="0080171D"/>
    <w:rsid w:val="008037F4"/>
    <w:rsid w:val="0081590B"/>
    <w:rsid w:val="00815C5D"/>
    <w:rsid w:val="00817F8A"/>
    <w:rsid w:val="00820708"/>
    <w:rsid w:val="00827A88"/>
    <w:rsid w:val="008353DD"/>
    <w:rsid w:val="0084714B"/>
    <w:rsid w:val="00850DC2"/>
    <w:rsid w:val="008549C9"/>
    <w:rsid w:val="0086087D"/>
    <w:rsid w:val="00861FA2"/>
    <w:rsid w:val="00872D63"/>
    <w:rsid w:val="00877A7C"/>
    <w:rsid w:val="00877CCA"/>
    <w:rsid w:val="00897BA9"/>
    <w:rsid w:val="00897E8B"/>
    <w:rsid w:val="008A1A5F"/>
    <w:rsid w:val="008A402F"/>
    <w:rsid w:val="008B7C2C"/>
    <w:rsid w:val="008C1343"/>
    <w:rsid w:val="008C3C02"/>
    <w:rsid w:val="008D05CC"/>
    <w:rsid w:val="008D1EF7"/>
    <w:rsid w:val="008F09D2"/>
    <w:rsid w:val="008F0B27"/>
    <w:rsid w:val="008F33DB"/>
    <w:rsid w:val="008F4ABF"/>
    <w:rsid w:val="008F4C72"/>
    <w:rsid w:val="008F5C48"/>
    <w:rsid w:val="009000C5"/>
    <w:rsid w:val="0090011B"/>
    <w:rsid w:val="009043A3"/>
    <w:rsid w:val="0090661F"/>
    <w:rsid w:val="009119F1"/>
    <w:rsid w:val="00915EAF"/>
    <w:rsid w:val="00920A69"/>
    <w:rsid w:val="009213B8"/>
    <w:rsid w:val="00931D9A"/>
    <w:rsid w:val="009400D7"/>
    <w:rsid w:val="00941890"/>
    <w:rsid w:val="009432A1"/>
    <w:rsid w:val="00943868"/>
    <w:rsid w:val="0094525C"/>
    <w:rsid w:val="00956E82"/>
    <w:rsid w:val="00965FA3"/>
    <w:rsid w:val="009719FD"/>
    <w:rsid w:val="009768F2"/>
    <w:rsid w:val="00982547"/>
    <w:rsid w:val="00983776"/>
    <w:rsid w:val="00992BB3"/>
    <w:rsid w:val="00993CCE"/>
    <w:rsid w:val="009A25CD"/>
    <w:rsid w:val="009C0B28"/>
    <w:rsid w:val="009C77BB"/>
    <w:rsid w:val="009D4B81"/>
    <w:rsid w:val="009E7236"/>
    <w:rsid w:val="009F2F63"/>
    <w:rsid w:val="009F6C65"/>
    <w:rsid w:val="009F6EAC"/>
    <w:rsid w:val="00A00DE6"/>
    <w:rsid w:val="00A03DA4"/>
    <w:rsid w:val="00A066DB"/>
    <w:rsid w:val="00A0796F"/>
    <w:rsid w:val="00A10BB6"/>
    <w:rsid w:val="00A110BD"/>
    <w:rsid w:val="00A1128C"/>
    <w:rsid w:val="00A20079"/>
    <w:rsid w:val="00A22465"/>
    <w:rsid w:val="00A351C0"/>
    <w:rsid w:val="00A361A2"/>
    <w:rsid w:val="00A36E2F"/>
    <w:rsid w:val="00A4486D"/>
    <w:rsid w:val="00A4678F"/>
    <w:rsid w:val="00A50D4D"/>
    <w:rsid w:val="00A51269"/>
    <w:rsid w:val="00A53B46"/>
    <w:rsid w:val="00A556F8"/>
    <w:rsid w:val="00A7230D"/>
    <w:rsid w:val="00A836D6"/>
    <w:rsid w:val="00A93037"/>
    <w:rsid w:val="00A96B38"/>
    <w:rsid w:val="00AB0FEB"/>
    <w:rsid w:val="00AB4941"/>
    <w:rsid w:val="00AB5556"/>
    <w:rsid w:val="00AD17C7"/>
    <w:rsid w:val="00AD4AAA"/>
    <w:rsid w:val="00AD54F5"/>
    <w:rsid w:val="00AD6D58"/>
    <w:rsid w:val="00AE0A03"/>
    <w:rsid w:val="00AF350A"/>
    <w:rsid w:val="00B06CDF"/>
    <w:rsid w:val="00B118C0"/>
    <w:rsid w:val="00B12B77"/>
    <w:rsid w:val="00B14910"/>
    <w:rsid w:val="00B157A7"/>
    <w:rsid w:val="00B24E7E"/>
    <w:rsid w:val="00B30933"/>
    <w:rsid w:val="00B31AEC"/>
    <w:rsid w:val="00B3683E"/>
    <w:rsid w:val="00B444C8"/>
    <w:rsid w:val="00B52D49"/>
    <w:rsid w:val="00B60E60"/>
    <w:rsid w:val="00B71630"/>
    <w:rsid w:val="00B7221F"/>
    <w:rsid w:val="00B826DD"/>
    <w:rsid w:val="00B93CFF"/>
    <w:rsid w:val="00B95175"/>
    <w:rsid w:val="00B97CA6"/>
    <w:rsid w:val="00BA05D0"/>
    <w:rsid w:val="00BA09D2"/>
    <w:rsid w:val="00BA28E1"/>
    <w:rsid w:val="00BA56FB"/>
    <w:rsid w:val="00BA5B8B"/>
    <w:rsid w:val="00BB2201"/>
    <w:rsid w:val="00BC09C3"/>
    <w:rsid w:val="00BC3819"/>
    <w:rsid w:val="00BD31E4"/>
    <w:rsid w:val="00BE0161"/>
    <w:rsid w:val="00BE210D"/>
    <w:rsid w:val="00BE4427"/>
    <w:rsid w:val="00BF0BE3"/>
    <w:rsid w:val="00BF4DA8"/>
    <w:rsid w:val="00BF716D"/>
    <w:rsid w:val="00C03B0D"/>
    <w:rsid w:val="00C03C0B"/>
    <w:rsid w:val="00C0526A"/>
    <w:rsid w:val="00C06558"/>
    <w:rsid w:val="00C06946"/>
    <w:rsid w:val="00C06B4C"/>
    <w:rsid w:val="00C11F7E"/>
    <w:rsid w:val="00C14CDE"/>
    <w:rsid w:val="00C152F8"/>
    <w:rsid w:val="00C178E5"/>
    <w:rsid w:val="00C35F25"/>
    <w:rsid w:val="00C431C5"/>
    <w:rsid w:val="00C44352"/>
    <w:rsid w:val="00C454EA"/>
    <w:rsid w:val="00C5049F"/>
    <w:rsid w:val="00C512F9"/>
    <w:rsid w:val="00C52DA0"/>
    <w:rsid w:val="00C548AE"/>
    <w:rsid w:val="00C54C59"/>
    <w:rsid w:val="00C55253"/>
    <w:rsid w:val="00C60BAD"/>
    <w:rsid w:val="00C6374F"/>
    <w:rsid w:val="00C645BC"/>
    <w:rsid w:val="00C71A00"/>
    <w:rsid w:val="00C81499"/>
    <w:rsid w:val="00C82643"/>
    <w:rsid w:val="00C841BF"/>
    <w:rsid w:val="00CA0613"/>
    <w:rsid w:val="00CA2434"/>
    <w:rsid w:val="00CA312A"/>
    <w:rsid w:val="00CA5782"/>
    <w:rsid w:val="00CA7106"/>
    <w:rsid w:val="00CB68D9"/>
    <w:rsid w:val="00CB716E"/>
    <w:rsid w:val="00CB75A8"/>
    <w:rsid w:val="00CE052D"/>
    <w:rsid w:val="00CE4D9E"/>
    <w:rsid w:val="00CE51A8"/>
    <w:rsid w:val="00CF072D"/>
    <w:rsid w:val="00CF20F2"/>
    <w:rsid w:val="00CF25A2"/>
    <w:rsid w:val="00CF3C1A"/>
    <w:rsid w:val="00D06BBC"/>
    <w:rsid w:val="00D1535A"/>
    <w:rsid w:val="00D15642"/>
    <w:rsid w:val="00D23D1E"/>
    <w:rsid w:val="00D2744D"/>
    <w:rsid w:val="00D33075"/>
    <w:rsid w:val="00D3512F"/>
    <w:rsid w:val="00D4017B"/>
    <w:rsid w:val="00D63D4B"/>
    <w:rsid w:val="00D710C2"/>
    <w:rsid w:val="00D72672"/>
    <w:rsid w:val="00D770DC"/>
    <w:rsid w:val="00D7755B"/>
    <w:rsid w:val="00D81591"/>
    <w:rsid w:val="00D81CCB"/>
    <w:rsid w:val="00D84571"/>
    <w:rsid w:val="00D86805"/>
    <w:rsid w:val="00D93820"/>
    <w:rsid w:val="00DA13B5"/>
    <w:rsid w:val="00DA2E7D"/>
    <w:rsid w:val="00DB00CF"/>
    <w:rsid w:val="00DB120B"/>
    <w:rsid w:val="00DB5A4C"/>
    <w:rsid w:val="00DB5ADC"/>
    <w:rsid w:val="00DC0D8C"/>
    <w:rsid w:val="00DC4849"/>
    <w:rsid w:val="00DD084C"/>
    <w:rsid w:val="00DD34F6"/>
    <w:rsid w:val="00DE1169"/>
    <w:rsid w:val="00DE711B"/>
    <w:rsid w:val="00E01F90"/>
    <w:rsid w:val="00E1726D"/>
    <w:rsid w:val="00E234DD"/>
    <w:rsid w:val="00E26E03"/>
    <w:rsid w:val="00E30D98"/>
    <w:rsid w:val="00E31DE0"/>
    <w:rsid w:val="00E32368"/>
    <w:rsid w:val="00E3366A"/>
    <w:rsid w:val="00E41360"/>
    <w:rsid w:val="00E413A0"/>
    <w:rsid w:val="00E463AF"/>
    <w:rsid w:val="00E4662F"/>
    <w:rsid w:val="00E51FEA"/>
    <w:rsid w:val="00E5377A"/>
    <w:rsid w:val="00E60052"/>
    <w:rsid w:val="00E62459"/>
    <w:rsid w:val="00E62A1F"/>
    <w:rsid w:val="00E72320"/>
    <w:rsid w:val="00E77C5B"/>
    <w:rsid w:val="00E82240"/>
    <w:rsid w:val="00E851E1"/>
    <w:rsid w:val="00E91B0E"/>
    <w:rsid w:val="00E957C9"/>
    <w:rsid w:val="00EA226C"/>
    <w:rsid w:val="00EB5119"/>
    <w:rsid w:val="00EB5DDA"/>
    <w:rsid w:val="00EC1A3B"/>
    <w:rsid w:val="00EC2EC1"/>
    <w:rsid w:val="00EC36F3"/>
    <w:rsid w:val="00ED3CE2"/>
    <w:rsid w:val="00ED562C"/>
    <w:rsid w:val="00EE1703"/>
    <w:rsid w:val="00EE5494"/>
    <w:rsid w:val="00EE60DB"/>
    <w:rsid w:val="00EF0E8D"/>
    <w:rsid w:val="00EF1878"/>
    <w:rsid w:val="00EF2D6C"/>
    <w:rsid w:val="00F04CE7"/>
    <w:rsid w:val="00F14317"/>
    <w:rsid w:val="00F42C7A"/>
    <w:rsid w:val="00F430B8"/>
    <w:rsid w:val="00F458F3"/>
    <w:rsid w:val="00F45EE4"/>
    <w:rsid w:val="00F627AA"/>
    <w:rsid w:val="00F63675"/>
    <w:rsid w:val="00F64CD6"/>
    <w:rsid w:val="00F6728B"/>
    <w:rsid w:val="00F774EA"/>
    <w:rsid w:val="00F92B52"/>
    <w:rsid w:val="00F95ADB"/>
    <w:rsid w:val="00F96666"/>
    <w:rsid w:val="00FA2BA4"/>
    <w:rsid w:val="00FB3C60"/>
    <w:rsid w:val="00FB4DAA"/>
    <w:rsid w:val="00FB4FCC"/>
    <w:rsid w:val="00FB6F9F"/>
    <w:rsid w:val="00FC2043"/>
    <w:rsid w:val="00FC2BD7"/>
    <w:rsid w:val="00FC6CDE"/>
    <w:rsid w:val="00FD23F3"/>
    <w:rsid w:val="00FD67C5"/>
    <w:rsid w:val="00FE0F04"/>
    <w:rsid w:val="00FE20CC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C9F36"/>
  <w15:chartTrackingRefBased/>
  <w15:docId w15:val="{80788C03-CD0F-054F-9775-2FDF01925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FC0"/>
  </w:style>
  <w:style w:type="paragraph" w:styleId="Heading1">
    <w:name w:val="heading 1"/>
    <w:basedOn w:val="Normal"/>
    <w:next w:val="Normal"/>
    <w:link w:val="Heading1Char"/>
    <w:uiPriority w:val="9"/>
    <w:qFormat/>
    <w:rsid w:val="005240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0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0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0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0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0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0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0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0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0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0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0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0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0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0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0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0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0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0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0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0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0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0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0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0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0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01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A56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56B0"/>
    <w:rPr>
      <w:color w:val="605E5C"/>
      <w:shd w:val="clear" w:color="auto" w:fill="E1DFDD"/>
    </w:rPr>
  </w:style>
  <w:style w:type="character" w:customStyle="1" w:styleId="fw-bold">
    <w:name w:val="fw-bold"/>
    <w:basedOn w:val="DefaultParagraphFont"/>
    <w:rsid w:val="007A56B0"/>
  </w:style>
  <w:style w:type="character" w:customStyle="1" w:styleId="pe-4">
    <w:name w:val="pe-4"/>
    <w:basedOn w:val="DefaultParagraphFont"/>
    <w:rsid w:val="007A56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Barker</dc:creator>
  <cp:keywords/>
  <dc:description/>
  <cp:lastModifiedBy>Ed Barker</cp:lastModifiedBy>
  <cp:revision>2</cp:revision>
  <dcterms:created xsi:type="dcterms:W3CDTF">2026-05-26T22:10:00Z</dcterms:created>
  <dcterms:modified xsi:type="dcterms:W3CDTF">2026-05-26T22:10:00Z</dcterms:modified>
</cp:coreProperties>
</file>